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68326" w14:textId="45347797" w:rsidR="005645EF" w:rsidRPr="00A4762F" w:rsidRDefault="00A4762F">
      <w:pPr>
        <w:rPr>
          <w:rFonts w:ascii="Times New Roman" w:hAnsi="Times New Roman" w:cs="Times New Roman"/>
          <w:b/>
          <w:bCs/>
          <w:lang w:val="en-US"/>
        </w:rPr>
      </w:pPr>
      <w:r w:rsidRPr="00A4762F">
        <w:rPr>
          <w:rFonts w:ascii="Times New Roman" w:hAnsi="Times New Roman" w:cs="Times New Roman"/>
          <w:b/>
          <w:bCs/>
          <w:lang w:val="en-US"/>
        </w:rPr>
        <w:t>Supplementary Table 1</w:t>
      </w:r>
    </w:p>
    <w:p w14:paraId="36F5F76E" w14:textId="77777777" w:rsidR="00A4762F" w:rsidRPr="00A4762F" w:rsidRDefault="00A4762F">
      <w:pPr>
        <w:rPr>
          <w:rFonts w:ascii="Times New Roman" w:hAnsi="Times New Roman" w:cs="Times New Roman"/>
          <w:lang w:val="en-US"/>
        </w:rPr>
      </w:pPr>
    </w:p>
    <w:p w14:paraId="0D763C4A" w14:textId="77777777" w:rsidR="00A4762F" w:rsidRDefault="00A4762F" w:rsidP="00A4762F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E53AE12" w14:textId="70E39162" w:rsidR="00384B0E" w:rsidRDefault="00A4762F" w:rsidP="00A4762F">
      <w:pPr>
        <w:spacing w:line="360" w:lineRule="auto"/>
        <w:rPr>
          <w:rFonts w:ascii="Times New Roman" w:hAnsi="Times New Roman" w:cs="Times New Roman"/>
          <w:lang w:val="en-US"/>
        </w:rPr>
      </w:pPr>
      <w:r w:rsidRPr="00A556C0">
        <w:rPr>
          <w:rFonts w:ascii="Times New Roman" w:hAnsi="Times New Roman" w:cs="Times New Roman"/>
          <w:b/>
          <w:bCs/>
          <w:lang w:val="en-US"/>
        </w:rPr>
        <w:t>Supplementary Table 1.</w:t>
      </w:r>
      <w:r w:rsidRPr="004C2F8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F</w:t>
      </w:r>
      <w:r w:rsidRPr="004C2F8E">
        <w:rPr>
          <w:rFonts w:ascii="Times New Roman" w:hAnsi="Times New Roman" w:cs="Times New Roman"/>
          <w:lang w:val="en-US"/>
        </w:rPr>
        <w:t>old change</w:t>
      </w:r>
      <w:r>
        <w:rPr>
          <w:rFonts w:ascii="Times New Roman" w:hAnsi="Times New Roman" w:cs="Times New Roman"/>
          <w:lang w:val="en-US"/>
        </w:rPr>
        <w:t xml:space="preserve"> of IL-6 in serum </w:t>
      </w:r>
      <w:r w:rsidR="00990012">
        <w:rPr>
          <w:rFonts w:ascii="Times New Roman" w:hAnsi="Times New Roman" w:cs="Times New Roman"/>
          <w:lang w:val="en-US"/>
        </w:rPr>
        <w:t>of</w:t>
      </w:r>
      <w:r>
        <w:rPr>
          <w:rFonts w:ascii="Times New Roman" w:hAnsi="Times New Roman" w:cs="Times New Roman"/>
          <w:lang w:val="en-US"/>
        </w:rPr>
        <w:t xml:space="preserve"> healthy individuals </w:t>
      </w:r>
    </w:p>
    <w:p w14:paraId="6E517EC6" w14:textId="485F4D26" w:rsidR="00A4762F" w:rsidRPr="00AF2087" w:rsidRDefault="00384B0E" w:rsidP="00A4762F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(age 18-29) </w:t>
      </w:r>
      <w:r w:rsidR="00A4762F" w:rsidRPr="004C2F8E">
        <w:rPr>
          <w:rFonts w:ascii="Times New Roman" w:hAnsi="Times New Roman" w:cs="Times New Roman"/>
          <w:lang w:val="en-US"/>
        </w:rPr>
        <w:t xml:space="preserve">from baseline and from 5 min post HIIT </w:t>
      </w:r>
      <w:r w:rsidR="00A4762F">
        <w:rPr>
          <w:rFonts w:ascii="Times New Roman" w:hAnsi="Times New Roman" w:cs="Times New Roman"/>
          <w:lang w:val="en-US"/>
        </w:rPr>
        <w:t>on a group level.</w:t>
      </w:r>
    </w:p>
    <w:tbl>
      <w:tblPr>
        <w:tblW w:w="75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2126"/>
        <w:gridCol w:w="142"/>
        <w:gridCol w:w="1985"/>
        <w:gridCol w:w="1984"/>
      </w:tblGrid>
      <w:tr w:rsidR="00A4762F" w:rsidRPr="0083174B" w14:paraId="5CF300D6" w14:textId="77777777" w:rsidTr="00EF0033">
        <w:trPr>
          <w:trHeight w:val="372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7795F53" w14:textId="77777777" w:rsidR="00A4762F" w:rsidRPr="00A4762F" w:rsidRDefault="00A4762F" w:rsidP="00EF0033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64AD47D" w14:textId="77777777" w:rsidR="00A4762F" w:rsidRPr="0083174B" w:rsidRDefault="00A4762F" w:rsidP="00EF0033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proofErr w:type="spellStart"/>
            <w:r w:rsidRPr="0083174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Fold</w:t>
            </w:r>
            <w:proofErr w:type="spellEnd"/>
            <w:r w:rsidRPr="0083174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 xml:space="preserve"> </w:t>
            </w:r>
            <w:proofErr w:type="spellStart"/>
            <w:r w:rsidRPr="0083174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change</w:t>
            </w:r>
            <w:proofErr w:type="spellEnd"/>
            <w:r w:rsidRPr="0083174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 xml:space="preserve"> (95% CI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FC67103" w14:textId="77777777" w:rsidR="00A4762F" w:rsidRPr="0083174B" w:rsidRDefault="00A4762F" w:rsidP="00EF0033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0AEA6360" w14:textId="77777777" w:rsidR="00A4762F" w:rsidRPr="0083174B" w:rsidRDefault="00A4762F" w:rsidP="00EF0033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</w:p>
        </w:tc>
      </w:tr>
      <w:tr w:rsidR="00A4762F" w:rsidRPr="0083174B" w14:paraId="2806EC5F" w14:textId="77777777" w:rsidTr="00EF0033">
        <w:trPr>
          <w:trHeight w:val="85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FCF6" w14:textId="77777777" w:rsidR="00A4762F" w:rsidRPr="0083174B" w:rsidRDefault="00A4762F" w:rsidP="00EF00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66CD" w14:textId="77777777" w:rsidR="00A4762F" w:rsidRPr="0083174B" w:rsidRDefault="00A4762F" w:rsidP="00EF00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17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5 min post </w:t>
            </w:r>
            <w:proofErr w:type="spellStart"/>
            <w:r w:rsidRPr="008317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IT</w:t>
            </w:r>
            <w:proofErr w:type="spellEnd"/>
            <w:r w:rsidRPr="008317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s. </w:t>
            </w:r>
            <w:proofErr w:type="spellStart"/>
            <w:r w:rsidRPr="00AF20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  <w:r w:rsidRPr="008317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eline</w:t>
            </w:r>
            <w:proofErr w:type="spellEnd"/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7CA6" w14:textId="77777777" w:rsidR="00A4762F" w:rsidRPr="00AF2087" w:rsidRDefault="00A4762F" w:rsidP="00EF00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3174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h post HIIT vs.</w:t>
            </w:r>
          </w:p>
          <w:p w14:paraId="427AAC4B" w14:textId="77777777" w:rsidR="00A4762F" w:rsidRPr="0083174B" w:rsidRDefault="00A4762F" w:rsidP="00EF00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3174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Baseline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3097BA" w14:textId="77777777" w:rsidR="00A4762F" w:rsidRPr="00AF2087" w:rsidRDefault="00A4762F" w:rsidP="00EF00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17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1h post </w:t>
            </w:r>
            <w:proofErr w:type="spellStart"/>
            <w:r w:rsidRPr="008317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IT</w:t>
            </w:r>
            <w:proofErr w:type="spellEnd"/>
            <w:r w:rsidRPr="008317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s.</w:t>
            </w:r>
          </w:p>
          <w:p w14:paraId="1E39BCA6" w14:textId="77777777" w:rsidR="00A4762F" w:rsidRPr="0083174B" w:rsidRDefault="00A4762F" w:rsidP="00EF00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17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5 min post </w:t>
            </w:r>
            <w:proofErr w:type="spellStart"/>
            <w:r w:rsidRPr="008317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IT</w:t>
            </w:r>
            <w:proofErr w:type="spellEnd"/>
          </w:p>
        </w:tc>
      </w:tr>
      <w:tr w:rsidR="00A4762F" w:rsidRPr="0083174B" w14:paraId="6BF95F71" w14:textId="77777777" w:rsidTr="00A4762F">
        <w:trPr>
          <w:trHeight w:val="8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A6B79A" w14:textId="77777777" w:rsidR="00A4762F" w:rsidRPr="0083174B" w:rsidRDefault="00A4762F" w:rsidP="00EF00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17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DE668A" w14:textId="77777777" w:rsidR="00A4762F" w:rsidRPr="00AF2087" w:rsidRDefault="00A4762F" w:rsidP="00EF00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3174B">
              <w:rPr>
                <w:rFonts w:ascii="Times New Roman" w:eastAsia="Times New Roman" w:hAnsi="Times New Roman" w:cs="Times New Roman"/>
                <w:color w:val="000000"/>
              </w:rPr>
              <w:t xml:space="preserve">2.44 (1.18–5.04) </w:t>
            </w:r>
          </w:p>
          <w:p w14:paraId="79107C91" w14:textId="77777777" w:rsidR="00A4762F" w:rsidRPr="0083174B" w:rsidRDefault="00A4762F" w:rsidP="00EF00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3174B">
              <w:rPr>
                <w:rFonts w:ascii="Times New Roman" w:eastAsia="Times New Roman" w:hAnsi="Times New Roman" w:cs="Times New Roman"/>
                <w:color w:val="000000"/>
              </w:rPr>
              <w:t>p=</w:t>
            </w:r>
            <w:r w:rsidRPr="00AF208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gramStart"/>
            <w:r w:rsidRPr="0083174B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  <w:proofErr w:type="gramEnd"/>
            <w:r w:rsidRPr="0083174B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87CEF9" w14:textId="77777777" w:rsidR="00A4762F" w:rsidRPr="00AF2087" w:rsidRDefault="00A4762F" w:rsidP="00EF00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3174B">
              <w:rPr>
                <w:rFonts w:ascii="Times New Roman" w:eastAsia="Times New Roman" w:hAnsi="Times New Roman" w:cs="Times New Roman"/>
                <w:color w:val="000000"/>
              </w:rPr>
              <w:t xml:space="preserve">1.63 (1.47–1.81) </w:t>
            </w:r>
          </w:p>
          <w:p w14:paraId="5D1BE984" w14:textId="77777777" w:rsidR="00A4762F" w:rsidRPr="0083174B" w:rsidRDefault="00A4762F" w:rsidP="00EF00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2087">
              <w:rPr>
                <w:rFonts w:ascii="Times New Roman" w:eastAsia="Times New Roman" w:hAnsi="Times New Roman" w:cs="Times New Roman"/>
                <w:color w:val="000000"/>
              </w:rPr>
              <w:t xml:space="preserve">p </w:t>
            </w:r>
            <w:r w:rsidRPr="0083174B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proofErr w:type="gramStart"/>
            <w:r w:rsidRPr="0083174B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  <w:proofErr w:type="gramEnd"/>
            <w:r w:rsidRPr="0083174B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DA5C99" w14:textId="77777777" w:rsidR="00A4762F" w:rsidRPr="00AF2087" w:rsidRDefault="00A4762F" w:rsidP="00EF00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3174B">
              <w:rPr>
                <w:rFonts w:ascii="Times New Roman" w:eastAsia="Times New Roman" w:hAnsi="Times New Roman" w:cs="Times New Roman"/>
                <w:color w:val="000000"/>
              </w:rPr>
              <w:t xml:space="preserve">0.67 (0.32–1.36) </w:t>
            </w:r>
          </w:p>
          <w:p w14:paraId="5E1F25C8" w14:textId="77777777" w:rsidR="00A4762F" w:rsidRPr="0083174B" w:rsidRDefault="00A4762F" w:rsidP="00EF00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3174B">
              <w:rPr>
                <w:rFonts w:ascii="Times New Roman" w:eastAsia="Times New Roman" w:hAnsi="Times New Roman" w:cs="Times New Roman"/>
                <w:color w:val="000000"/>
              </w:rPr>
              <w:t>p=</w:t>
            </w:r>
            <w:r w:rsidRPr="00AF208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3174B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</w:tr>
    </w:tbl>
    <w:p w14:paraId="5B2DD6D8" w14:textId="77777777" w:rsidR="00A4762F" w:rsidRDefault="00A4762F" w:rsidP="00A4762F">
      <w:pPr>
        <w:spacing w:line="360" w:lineRule="auto"/>
        <w:rPr>
          <w:rFonts w:ascii="Times New Roman" w:hAnsi="Times New Roman" w:cs="Times New Roman"/>
          <w:lang w:val="en-US"/>
        </w:rPr>
      </w:pPr>
      <w:r w:rsidRPr="004C2F8E">
        <w:rPr>
          <w:rFonts w:ascii="Times New Roman" w:hAnsi="Times New Roman" w:cs="Times New Roman"/>
          <w:lang w:val="en-US"/>
        </w:rPr>
        <w:t xml:space="preserve">Results are presented as fold changes from baseline and from 5 min post HIIT </w:t>
      </w:r>
    </w:p>
    <w:p w14:paraId="211541EF" w14:textId="77777777" w:rsidR="00A4762F" w:rsidRDefault="00A4762F" w:rsidP="00A4762F">
      <w:pPr>
        <w:spacing w:line="360" w:lineRule="auto"/>
        <w:rPr>
          <w:rFonts w:ascii="Times New Roman" w:hAnsi="Times New Roman" w:cs="Times New Roman"/>
          <w:lang w:val="en-US"/>
        </w:rPr>
      </w:pPr>
      <w:r w:rsidRPr="004C2F8E">
        <w:rPr>
          <w:rFonts w:ascii="Times New Roman" w:hAnsi="Times New Roman" w:cs="Times New Roman"/>
          <w:lang w:val="en-US"/>
        </w:rPr>
        <w:t>with</w:t>
      </w:r>
      <w:r>
        <w:rPr>
          <w:rFonts w:ascii="Times New Roman" w:hAnsi="Times New Roman" w:cs="Times New Roman"/>
          <w:lang w:val="en-US"/>
        </w:rPr>
        <w:t xml:space="preserve"> </w:t>
      </w:r>
      <w:r w:rsidRPr="004C2F8E">
        <w:rPr>
          <w:rFonts w:ascii="Times New Roman" w:hAnsi="Times New Roman" w:cs="Times New Roman"/>
          <w:lang w:val="en-US"/>
        </w:rPr>
        <w:t>95% CI for measurements 5 minutes and 1h after the HIIT-session</w:t>
      </w:r>
      <w:r>
        <w:rPr>
          <w:rFonts w:ascii="Times New Roman" w:hAnsi="Times New Roman" w:cs="Times New Roman"/>
          <w:lang w:val="en-US"/>
        </w:rPr>
        <w:t xml:space="preserve">. </w:t>
      </w:r>
      <w:r w:rsidRPr="004C2F8E">
        <w:rPr>
          <w:rFonts w:ascii="Times New Roman" w:hAnsi="Times New Roman" w:cs="Times New Roman"/>
          <w:lang w:val="en-US"/>
        </w:rPr>
        <w:t xml:space="preserve">*p&lt;0.05 </w:t>
      </w:r>
    </w:p>
    <w:p w14:paraId="34B1B646" w14:textId="20AA58CC" w:rsidR="00A4762F" w:rsidRDefault="00A4762F" w:rsidP="00A4762F">
      <w:pPr>
        <w:spacing w:line="360" w:lineRule="auto"/>
        <w:rPr>
          <w:rFonts w:ascii="Times New Roman" w:hAnsi="Times New Roman" w:cs="Times New Roman"/>
          <w:lang w:val="en-US"/>
        </w:rPr>
      </w:pPr>
      <w:r w:rsidRPr="004C2F8E">
        <w:rPr>
          <w:rFonts w:ascii="Times New Roman" w:hAnsi="Times New Roman" w:cs="Times New Roman"/>
          <w:lang w:val="en-US"/>
        </w:rPr>
        <w:t>based on repeated measures ANOVA</w:t>
      </w:r>
      <w:r>
        <w:rPr>
          <w:rFonts w:ascii="Times New Roman" w:hAnsi="Times New Roman" w:cs="Times New Roman"/>
          <w:lang w:val="en-US"/>
        </w:rPr>
        <w:t xml:space="preserve"> on log-transformed variable</w:t>
      </w:r>
      <w:r w:rsidRPr="004C2F8E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**p&lt;0.01. </w:t>
      </w:r>
    </w:p>
    <w:p w14:paraId="5DE83EB5" w14:textId="421D5AE2" w:rsidR="00A4762F" w:rsidRDefault="00A4762F" w:rsidP="00A4762F">
      <w:pPr>
        <w:spacing w:line="360" w:lineRule="auto"/>
        <w:rPr>
          <w:rFonts w:ascii="Times New Roman" w:hAnsi="Times New Roman" w:cs="Times New Roman"/>
          <w:lang w:val="en-US"/>
        </w:rPr>
      </w:pPr>
      <w:r w:rsidRPr="004C2F8E">
        <w:rPr>
          <w:rFonts w:ascii="Times New Roman" w:hAnsi="Times New Roman" w:cs="Times New Roman"/>
          <w:lang w:val="en-US"/>
        </w:rPr>
        <w:t>n=12</w:t>
      </w:r>
      <w:r>
        <w:rPr>
          <w:rFonts w:ascii="Times New Roman" w:hAnsi="Times New Roman" w:cs="Times New Roman"/>
          <w:lang w:val="en-US"/>
        </w:rPr>
        <w:t xml:space="preserve">. </w:t>
      </w:r>
    </w:p>
    <w:p w14:paraId="57CE6FED" w14:textId="77777777" w:rsidR="00A4762F" w:rsidRPr="00A4762F" w:rsidRDefault="00A4762F">
      <w:pPr>
        <w:rPr>
          <w:rFonts w:ascii="Times New Roman" w:hAnsi="Times New Roman" w:cs="Times New Roman"/>
          <w:lang w:val="en-US"/>
        </w:rPr>
      </w:pPr>
    </w:p>
    <w:sectPr w:rsidR="00A4762F" w:rsidRPr="00A476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62F"/>
    <w:rsid w:val="000007D5"/>
    <w:rsid w:val="000015F6"/>
    <w:rsid w:val="00002EAB"/>
    <w:rsid w:val="00004295"/>
    <w:rsid w:val="00004B00"/>
    <w:rsid w:val="00013980"/>
    <w:rsid w:val="00013BD8"/>
    <w:rsid w:val="000155AA"/>
    <w:rsid w:val="0001648B"/>
    <w:rsid w:val="00016962"/>
    <w:rsid w:val="000207A9"/>
    <w:rsid w:val="00020C30"/>
    <w:rsid w:val="00021AE4"/>
    <w:rsid w:val="00021C4B"/>
    <w:rsid w:val="00024559"/>
    <w:rsid w:val="00027AC3"/>
    <w:rsid w:val="000302DA"/>
    <w:rsid w:val="0003157E"/>
    <w:rsid w:val="00034AE9"/>
    <w:rsid w:val="00036ED5"/>
    <w:rsid w:val="0004278B"/>
    <w:rsid w:val="00043985"/>
    <w:rsid w:val="00050E56"/>
    <w:rsid w:val="00052F90"/>
    <w:rsid w:val="000550F8"/>
    <w:rsid w:val="000656F1"/>
    <w:rsid w:val="00066B07"/>
    <w:rsid w:val="00066B14"/>
    <w:rsid w:val="00070D3A"/>
    <w:rsid w:val="000721E8"/>
    <w:rsid w:val="00080D4D"/>
    <w:rsid w:val="000813C9"/>
    <w:rsid w:val="00083353"/>
    <w:rsid w:val="000876EA"/>
    <w:rsid w:val="00091427"/>
    <w:rsid w:val="000919CF"/>
    <w:rsid w:val="000926CA"/>
    <w:rsid w:val="0009516E"/>
    <w:rsid w:val="0009528B"/>
    <w:rsid w:val="00097C86"/>
    <w:rsid w:val="000A3B9C"/>
    <w:rsid w:val="000B23B4"/>
    <w:rsid w:val="000B2F10"/>
    <w:rsid w:val="000B509F"/>
    <w:rsid w:val="000B7D40"/>
    <w:rsid w:val="000C4646"/>
    <w:rsid w:val="000C6F7F"/>
    <w:rsid w:val="000D14D6"/>
    <w:rsid w:val="000D5F90"/>
    <w:rsid w:val="000D6C7E"/>
    <w:rsid w:val="000D7E2D"/>
    <w:rsid w:val="000E140C"/>
    <w:rsid w:val="000E1F7F"/>
    <w:rsid w:val="000E35B0"/>
    <w:rsid w:val="000E6DFA"/>
    <w:rsid w:val="000E7C30"/>
    <w:rsid w:val="000F0E1F"/>
    <w:rsid w:val="000F1A48"/>
    <w:rsid w:val="000F7872"/>
    <w:rsid w:val="00100AA1"/>
    <w:rsid w:val="00103F5D"/>
    <w:rsid w:val="001047EE"/>
    <w:rsid w:val="0011086B"/>
    <w:rsid w:val="00111F28"/>
    <w:rsid w:val="00114667"/>
    <w:rsid w:val="001167EA"/>
    <w:rsid w:val="001204E4"/>
    <w:rsid w:val="001326E0"/>
    <w:rsid w:val="00136035"/>
    <w:rsid w:val="0014340B"/>
    <w:rsid w:val="00143D61"/>
    <w:rsid w:val="00147DF5"/>
    <w:rsid w:val="00150E2E"/>
    <w:rsid w:val="001513FC"/>
    <w:rsid w:val="0015186A"/>
    <w:rsid w:val="00152A25"/>
    <w:rsid w:val="0015300C"/>
    <w:rsid w:val="00153816"/>
    <w:rsid w:val="00155E22"/>
    <w:rsid w:val="001629DE"/>
    <w:rsid w:val="00162C81"/>
    <w:rsid w:val="0016462D"/>
    <w:rsid w:val="00172F3D"/>
    <w:rsid w:val="00176BD6"/>
    <w:rsid w:val="001808FD"/>
    <w:rsid w:val="0018455E"/>
    <w:rsid w:val="00185FFC"/>
    <w:rsid w:val="00192B09"/>
    <w:rsid w:val="00195184"/>
    <w:rsid w:val="00196431"/>
    <w:rsid w:val="001A03DD"/>
    <w:rsid w:val="001A104D"/>
    <w:rsid w:val="001A539E"/>
    <w:rsid w:val="001B30F7"/>
    <w:rsid w:val="001B3BB8"/>
    <w:rsid w:val="001B4600"/>
    <w:rsid w:val="001C26BE"/>
    <w:rsid w:val="001C2864"/>
    <w:rsid w:val="001C2ABE"/>
    <w:rsid w:val="001C4090"/>
    <w:rsid w:val="001C5574"/>
    <w:rsid w:val="001C7B1E"/>
    <w:rsid w:val="001D3E73"/>
    <w:rsid w:val="001D45AE"/>
    <w:rsid w:val="001D5AB9"/>
    <w:rsid w:val="001D704C"/>
    <w:rsid w:val="001E3DFF"/>
    <w:rsid w:val="001E4FDF"/>
    <w:rsid w:val="001E52AA"/>
    <w:rsid w:val="001F12D5"/>
    <w:rsid w:val="001F12FA"/>
    <w:rsid w:val="001F39F3"/>
    <w:rsid w:val="00201E2B"/>
    <w:rsid w:val="00201EC4"/>
    <w:rsid w:val="002024F4"/>
    <w:rsid w:val="002028C6"/>
    <w:rsid w:val="0020372D"/>
    <w:rsid w:val="002046FB"/>
    <w:rsid w:val="00204723"/>
    <w:rsid w:val="002047E6"/>
    <w:rsid w:val="0020730E"/>
    <w:rsid w:val="00210E35"/>
    <w:rsid w:val="00220373"/>
    <w:rsid w:val="0022129C"/>
    <w:rsid w:val="002261D9"/>
    <w:rsid w:val="00227E0B"/>
    <w:rsid w:val="00233EA4"/>
    <w:rsid w:val="002344DB"/>
    <w:rsid w:val="00237B95"/>
    <w:rsid w:val="00241AE1"/>
    <w:rsid w:val="00245108"/>
    <w:rsid w:val="00246EB1"/>
    <w:rsid w:val="0025698C"/>
    <w:rsid w:val="00256E71"/>
    <w:rsid w:val="00264EA4"/>
    <w:rsid w:val="002657B0"/>
    <w:rsid w:val="0026691E"/>
    <w:rsid w:val="00274EC1"/>
    <w:rsid w:val="00275FC3"/>
    <w:rsid w:val="002812B2"/>
    <w:rsid w:val="00283F6C"/>
    <w:rsid w:val="00285831"/>
    <w:rsid w:val="002954A6"/>
    <w:rsid w:val="0029552A"/>
    <w:rsid w:val="002A2692"/>
    <w:rsid w:val="002B290E"/>
    <w:rsid w:val="002C29D8"/>
    <w:rsid w:val="002C4CF4"/>
    <w:rsid w:val="002C5BC0"/>
    <w:rsid w:val="002C6877"/>
    <w:rsid w:val="002D1C29"/>
    <w:rsid w:val="002D1CAE"/>
    <w:rsid w:val="002E6CAA"/>
    <w:rsid w:val="002E6CE7"/>
    <w:rsid w:val="002F0865"/>
    <w:rsid w:val="002F0C23"/>
    <w:rsid w:val="002F0E70"/>
    <w:rsid w:val="002F2229"/>
    <w:rsid w:val="002F2FB5"/>
    <w:rsid w:val="002F4650"/>
    <w:rsid w:val="003021F8"/>
    <w:rsid w:val="0030667E"/>
    <w:rsid w:val="00306BC4"/>
    <w:rsid w:val="00310C6E"/>
    <w:rsid w:val="0031123C"/>
    <w:rsid w:val="00312D89"/>
    <w:rsid w:val="003151FD"/>
    <w:rsid w:val="0032170B"/>
    <w:rsid w:val="0032185C"/>
    <w:rsid w:val="00321C75"/>
    <w:rsid w:val="00321C9D"/>
    <w:rsid w:val="003242FB"/>
    <w:rsid w:val="00324FC1"/>
    <w:rsid w:val="003349F4"/>
    <w:rsid w:val="00335DD4"/>
    <w:rsid w:val="003403A7"/>
    <w:rsid w:val="0034161D"/>
    <w:rsid w:val="003443BC"/>
    <w:rsid w:val="00344B51"/>
    <w:rsid w:val="00344C73"/>
    <w:rsid w:val="0034580C"/>
    <w:rsid w:val="003518AF"/>
    <w:rsid w:val="00356078"/>
    <w:rsid w:val="003619E5"/>
    <w:rsid w:val="00364C65"/>
    <w:rsid w:val="00365BFF"/>
    <w:rsid w:val="00367EB7"/>
    <w:rsid w:val="003705E5"/>
    <w:rsid w:val="00371AC2"/>
    <w:rsid w:val="00371E5E"/>
    <w:rsid w:val="0038191B"/>
    <w:rsid w:val="00381DFD"/>
    <w:rsid w:val="00384188"/>
    <w:rsid w:val="00384B0E"/>
    <w:rsid w:val="003869DC"/>
    <w:rsid w:val="003904A4"/>
    <w:rsid w:val="00390D84"/>
    <w:rsid w:val="0039169D"/>
    <w:rsid w:val="00393BC5"/>
    <w:rsid w:val="00395818"/>
    <w:rsid w:val="003A0F06"/>
    <w:rsid w:val="003B0B1E"/>
    <w:rsid w:val="003B46EA"/>
    <w:rsid w:val="003B690A"/>
    <w:rsid w:val="003B741B"/>
    <w:rsid w:val="003C3DDE"/>
    <w:rsid w:val="003D04DD"/>
    <w:rsid w:val="003D1A96"/>
    <w:rsid w:val="003D771C"/>
    <w:rsid w:val="003E2E5D"/>
    <w:rsid w:val="003E366A"/>
    <w:rsid w:val="003E4417"/>
    <w:rsid w:val="003E55C9"/>
    <w:rsid w:val="003F110B"/>
    <w:rsid w:val="003F2827"/>
    <w:rsid w:val="003F2DC0"/>
    <w:rsid w:val="003F51C8"/>
    <w:rsid w:val="004024BB"/>
    <w:rsid w:val="00403672"/>
    <w:rsid w:val="00406F0A"/>
    <w:rsid w:val="00410631"/>
    <w:rsid w:val="004107A4"/>
    <w:rsid w:val="00415E2F"/>
    <w:rsid w:val="00420681"/>
    <w:rsid w:val="00425A53"/>
    <w:rsid w:val="00430B1C"/>
    <w:rsid w:val="00431E19"/>
    <w:rsid w:val="00444015"/>
    <w:rsid w:val="0044623E"/>
    <w:rsid w:val="0045223C"/>
    <w:rsid w:val="00455681"/>
    <w:rsid w:val="00455FA8"/>
    <w:rsid w:val="0046047D"/>
    <w:rsid w:val="0046143E"/>
    <w:rsid w:val="0046574E"/>
    <w:rsid w:val="004672D9"/>
    <w:rsid w:val="0047258F"/>
    <w:rsid w:val="0047489A"/>
    <w:rsid w:val="00474E1F"/>
    <w:rsid w:val="00475945"/>
    <w:rsid w:val="004774FC"/>
    <w:rsid w:val="0048137A"/>
    <w:rsid w:val="004831F1"/>
    <w:rsid w:val="00484BF7"/>
    <w:rsid w:val="00484F5D"/>
    <w:rsid w:val="004870A3"/>
    <w:rsid w:val="004873C3"/>
    <w:rsid w:val="00487B14"/>
    <w:rsid w:val="00490EB1"/>
    <w:rsid w:val="00491BE0"/>
    <w:rsid w:val="00494B06"/>
    <w:rsid w:val="00495C60"/>
    <w:rsid w:val="00495C6B"/>
    <w:rsid w:val="004967DD"/>
    <w:rsid w:val="004970EA"/>
    <w:rsid w:val="004A21CD"/>
    <w:rsid w:val="004B2699"/>
    <w:rsid w:val="004B2792"/>
    <w:rsid w:val="004B30B4"/>
    <w:rsid w:val="004B5BD6"/>
    <w:rsid w:val="004B6099"/>
    <w:rsid w:val="004B65C2"/>
    <w:rsid w:val="004C0D81"/>
    <w:rsid w:val="004C46BA"/>
    <w:rsid w:val="004C47E2"/>
    <w:rsid w:val="004D024A"/>
    <w:rsid w:val="004D68A1"/>
    <w:rsid w:val="004D6F69"/>
    <w:rsid w:val="004D753E"/>
    <w:rsid w:val="004E28C7"/>
    <w:rsid w:val="004E5966"/>
    <w:rsid w:val="004E7290"/>
    <w:rsid w:val="004F3250"/>
    <w:rsid w:val="004F5EBA"/>
    <w:rsid w:val="005011D4"/>
    <w:rsid w:val="00506666"/>
    <w:rsid w:val="005107CE"/>
    <w:rsid w:val="00512692"/>
    <w:rsid w:val="0051762F"/>
    <w:rsid w:val="00520614"/>
    <w:rsid w:val="00527807"/>
    <w:rsid w:val="00532813"/>
    <w:rsid w:val="00535EC8"/>
    <w:rsid w:val="00536778"/>
    <w:rsid w:val="00536D90"/>
    <w:rsid w:val="00540A05"/>
    <w:rsid w:val="00541FD5"/>
    <w:rsid w:val="00544727"/>
    <w:rsid w:val="00544800"/>
    <w:rsid w:val="00544F2E"/>
    <w:rsid w:val="00544F73"/>
    <w:rsid w:val="00545890"/>
    <w:rsid w:val="00545D02"/>
    <w:rsid w:val="005510C9"/>
    <w:rsid w:val="00557A56"/>
    <w:rsid w:val="00561E52"/>
    <w:rsid w:val="00563918"/>
    <w:rsid w:val="0056446A"/>
    <w:rsid w:val="005645EF"/>
    <w:rsid w:val="00565691"/>
    <w:rsid w:val="005658D6"/>
    <w:rsid w:val="00567132"/>
    <w:rsid w:val="005703D6"/>
    <w:rsid w:val="00570FCF"/>
    <w:rsid w:val="005766BA"/>
    <w:rsid w:val="005768F1"/>
    <w:rsid w:val="00577C2B"/>
    <w:rsid w:val="00583DFB"/>
    <w:rsid w:val="00584D58"/>
    <w:rsid w:val="00584EF1"/>
    <w:rsid w:val="005909C8"/>
    <w:rsid w:val="00590DD5"/>
    <w:rsid w:val="005926C5"/>
    <w:rsid w:val="0059278C"/>
    <w:rsid w:val="00596D63"/>
    <w:rsid w:val="0059755A"/>
    <w:rsid w:val="005A08E9"/>
    <w:rsid w:val="005A0953"/>
    <w:rsid w:val="005A11F2"/>
    <w:rsid w:val="005A266A"/>
    <w:rsid w:val="005B47B9"/>
    <w:rsid w:val="005B605D"/>
    <w:rsid w:val="005C14C1"/>
    <w:rsid w:val="005C40E3"/>
    <w:rsid w:val="005C73F4"/>
    <w:rsid w:val="005C79AC"/>
    <w:rsid w:val="005D166B"/>
    <w:rsid w:val="005D187E"/>
    <w:rsid w:val="005D1B39"/>
    <w:rsid w:val="005D6CA9"/>
    <w:rsid w:val="005E0329"/>
    <w:rsid w:val="005E40BD"/>
    <w:rsid w:val="005E67C1"/>
    <w:rsid w:val="005E7296"/>
    <w:rsid w:val="005F0481"/>
    <w:rsid w:val="005F09FE"/>
    <w:rsid w:val="005F0C72"/>
    <w:rsid w:val="005F4670"/>
    <w:rsid w:val="005F4AD3"/>
    <w:rsid w:val="005F5CD5"/>
    <w:rsid w:val="005F7F16"/>
    <w:rsid w:val="00600138"/>
    <w:rsid w:val="00600269"/>
    <w:rsid w:val="006012B6"/>
    <w:rsid w:val="0060166B"/>
    <w:rsid w:val="006028F3"/>
    <w:rsid w:val="00603713"/>
    <w:rsid w:val="0060464E"/>
    <w:rsid w:val="00606F06"/>
    <w:rsid w:val="00611E35"/>
    <w:rsid w:val="006140D4"/>
    <w:rsid w:val="0061549A"/>
    <w:rsid w:val="006172C7"/>
    <w:rsid w:val="00617C03"/>
    <w:rsid w:val="006220D3"/>
    <w:rsid w:val="006229FF"/>
    <w:rsid w:val="00626459"/>
    <w:rsid w:val="00627CA2"/>
    <w:rsid w:val="0063010A"/>
    <w:rsid w:val="006379F1"/>
    <w:rsid w:val="00637CF0"/>
    <w:rsid w:val="00641B8E"/>
    <w:rsid w:val="006429E0"/>
    <w:rsid w:val="00643693"/>
    <w:rsid w:val="0064484D"/>
    <w:rsid w:val="0064539C"/>
    <w:rsid w:val="006505D1"/>
    <w:rsid w:val="00650907"/>
    <w:rsid w:val="0065316E"/>
    <w:rsid w:val="00654AD6"/>
    <w:rsid w:val="00656210"/>
    <w:rsid w:val="006572CA"/>
    <w:rsid w:val="0066132A"/>
    <w:rsid w:val="006650B1"/>
    <w:rsid w:val="00665DD9"/>
    <w:rsid w:val="006663A0"/>
    <w:rsid w:val="00667828"/>
    <w:rsid w:val="00670CA2"/>
    <w:rsid w:val="00671E40"/>
    <w:rsid w:val="00677773"/>
    <w:rsid w:val="00680313"/>
    <w:rsid w:val="00680F5F"/>
    <w:rsid w:val="006816F4"/>
    <w:rsid w:val="006817CE"/>
    <w:rsid w:val="00690A20"/>
    <w:rsid w:val="00690C81"/>
    <w:rsid w:val="006917D4"/>
    <w:rsid w:val="00694A71"/>
    <w:rsid w:val="00697030"/>
    <w:rsid w:val="006B3A94"/>
    <w:rsid w:val="006B72AA"/>
    <w:rsid w:val="006B7813"/>
    <w:rsid w:val="006C2909"/>
    <w:rsid w:val="006C39EB"/>
    <w:rsid w:val="006D6276"/>
    <w:rsid w:val="006E3E3B"/>
    <w:rsid w:val="006E563A"/>
    <w:rsid w:val="006E5835"/>
    <w:rsid w:val="006F2D75"/>
    <w:rsid w:val="006F685B"/>
    <w:rsid w:val="00705F8B"/>
    <w:rsid w:val="00713123"/>
    <w:rsid w:val="007148D3"/>
    <w:rsid w:val="00717534"/>
    <w:rsid w:val="0072097F"/>
    <w:rsid w:val="007218E5"/>
    <w:rsid w:val="007219E2"/>
    <w:rsid w:val="007224DE"/>
    <w:rsid w:val="00723585"/>
    <w:rsid w:val="007236B1"/>
    <w:rsid w:val="007260AF"/>
    <w:rsid w:val="00727809"/>
    <w:rsid w:val="00730A10"/>
    <w:rsid w:val="00731BBC"/>
    <w:rsid w:val="0073222B"/>
    <w:rsid w:val="007378DB"/>
    <w:rsid w:val="00740B58"/>
    <w:rsid w:val="00741F43"/>
    <w:rsid w:val="00744005"/>
    <w:rsid w:val="00750E3D"/>
    <w:rsid w:val="00751085"/>
    <w:rsid w:val="00752412"/>
    <w:rsid w:val="00752C1D"/>
    <w:rsid w:val="007535AA"/>
    <w:rsid w:val="00761D56"/>
    <w:rsid w:val="0076407B"/>
    <w:rsid w:val="007701CB"/>
    <w:rsid w:val="00770B35"/>
    <w:rsid w:val="007812AC"/>
    <w:rsid w:val="007819CC"/>
    <w:rsid w:val="00782EDB"/>
    <w:rsid w:val="0078426E"/>
    <w:rsid w:val="007846EB"/>
    <w:rsid w:val="00785020"/>
    <w:rsid w:val="00785876"/>
    <w:rsid w:val="007874DA"/>
    <w:rsid w:val="007875DD"/>
    <w:rsid w:val="0079198E"/>
    <w:rsid w:val="00792A08"/>
    <w:rsid w:val="007933FC"/>
    <w:rsid w:val="007936C7"/>
    <w:rsid w:val="0079673A"/>
    <w:rsid w:val="007A1F45"/>
    <w:rsid w:val="007A2900"/>
    <w:rsid w:val="007A5366"/>
    <w:rsid w:val="007B0B5A"/>
    <w:rsid w:val="007B2430"/>
    <w:rsid w:val="007B344B"/>
    <w:rsid w:val="007B4217"/>
    <w:rsid w:val="007B680A"/>
    <w:rsid w:val="007B69DE"/>
    <w:rsid w:val="007B6FD7"/>
    <w:rsid w:val="007C5971"/>
    <w:rsid w:val="007C76E1"/>
    <w:rsid w:val="007D2BBC"/>
    <w:rsid w:val="007D5FFF"/>
    <w:rsid w:val="007D6E7F"/>
    <w:rsid w:val="007D7908"/>
    <w:rsid w:val="007E1349"/>
    <w:rsid w:val="007E34A9"/>
    <w:rsid w:val="007E38AD"/>
    <w:rsid w:val="007E4D10"/>
    <w:rsid w:val="007E5D4D"/>
    <w:rsid w:val="007E6833"/>
    <w:rsid w:val="007E74B0"/>
    <w:rsid w:val="007F3D7C"/>
    <w:rsid w:val="007F7430"/>
    <w:rsid w:val="00810291"/>
    <w:rsid w:val="00811B14"/>
    <w:rsid w:val="0081518B"/>
    <w:rsid w:val="00816FE9"/>
    <w:rsid w:val="00817458"/>
    <w:rsid w:val="0082059D"/>
    <w:rsid w:val="0082074C"/>
    <w:rsid w:val="008212BD"/>
    <w:rsid w:val="00822196"/>
    <w:rsid w:val="00823FED"/>
    <w:rsid w:val="00833AEA"/>
    <w:rsid w:val="00834339"/>
    <w:rsid w:val="00834A0F"/>
    <w:rsid w:val="0083514D"/>
    <w:rsid w:val="008416D0"/>
    <w:rsid w:val="00842C5C"/>
    <w:rsid w:val="00850952"/>
    <w:rsid w:val="00854974"/>
    <w:rsid w:val="0085507B"/>
    <w:rsid w:val="00860170"/>
    <w:rsid w:val="008613DD"/>
    <w:rsid w:val="008706DA"/>
    <w:rsid w:val="00871700"/>
    <w:rsid w:val="008723E1"/>
    <w:rsid w:val="00872BBF"/>
    <w:rsid w:val="00873478"/>
    <w:rsid w:val="00875433"/>
    <w:rsid w:val="008779B3"/>
    <w:rsid w:val="0088378E"/>
    <w:rsid w:val="008917FF"/>
    <w:rsid w:val="00893395"/>
    <w:rsid w:val="00895FAD"/>
    <w:rsid w:val="008A34A7"/>
    <w:rsid w:val="008A4C12"/>
    <w:rsid w:val="008A5B24"/>
    <w:rsid w:val="008B0BF6"/>
    <w:rsid w:val="008B2DFC"/>
    <w:rsid w:val="008C02B6"/>
    <w:rsid w:val="008C1065"/>
    <w:rsid w:val="008C2363"/>
    <w:rsid w:val="008C3098"/>
    <w:rsid w:val="008D06EF"/>
    <w:rsid w:val="008D335A"/>
    <w:rsid w:val="008D48F9"/>
    <w:rsid w:val="008D5870"/>
    <w:rsid w:val="008D5AE0"/>
    <w:rsid w:val="008D7EAD"/>
    <w:rsid w:val="008E0E57"/>
    <w:rsid w:val="008E14D1"/>
    <w:rsid w:val="008E1CEC"/>
    <w:rsid w:val="008E30D0"/>
    <w:rsid w:val="008E5043"/>
    <w:rsid w:val="008E5441"/>
    <w:rsid w:val="008E5C5F"/>
    <w:rsid w:val="008E76F6"/>
    <w:rsid w:val="008F0CAC"/>
    <w:rsid w:val="008F1FA2"/>
    <w:rsid w:val="008F5568"/>
    <w:rsid w:val="008F5A97"/>
    <w:rsid w:val="008F60B9"/>
    <w:rsid w:val="009005CF"/>
    <w:rsid w:val="009117AE"/>
    <w:rsid w:val="00911DFA"/>
    <w:rsid w:val="00915D11"/>
    <w:rsid w:val="00916E96"/>
    <w:rsid w:val="00920554"/>
    <w:rsid w:val="00923F96"/>
    <w:rsid w:val="00925E8C"/>
    <w:rsid w:val="009265A1"/>
    <w:rsid w:val="009334D2"/>
    <w:rsid w:val="00937DC7"/>
    <w:rsid w:val="00944BF5"/>
    <w:rsid w:val="00944E6C"/>
    <w:rsid w:val="00947BF8"/>
    <w:rsid w:val="009510C5"/>
    <w:rsid w:val="009515D4"/>
    <w:rsid w:val="009547C4"/>
    <w:rsid w:val="00960AE9"/>
    <w:rsid w:val="00960DC2"/>
    <w:rsid w:val="00960E77"/>
    <w:rsid w:val="009619AF"/>
    <w:rsid w:val="009645C7"/>
    <w:rsid w:val="00964672"/>
    <w:rsid w:val="00964D89"/>
    <w:rsid w:val="00966625"/>
    <w:rsid w:val="009675FF"/>
    <w:rsid w:val="00967FBD"/>
    <w:rsid w:val="009721AE"/>
    <w:rsid w:val="00972AC5"/>
    <w:rsid w:val="009730C9"/>
    <w:rsid w:val="00976325"/>
    <w:rsid w:val="0098008F"/>
    <w:rsid w:val="00981AC7"/>
    <w:rsid w:val="00981E49"/>
    <w:rsid w:val="00983C0C"/>
    <w:rsid w:val="00990012"/>
    <w:rsid w:val="0099207B"/>
    <w:rsid w:val="00992257"/>
    <w:rsid w:val="00992C6D"/>
    <w:rsid w:val="0099614D"/>
    <w:rsid w:val="009A04E4"/>
    <w:rsid w:val="009A3266"/>
    <w:rsid w:val="009A7E7F"/>
    <w:rsid w:val="009B4E2A"/>
    <w:rsid w:val="009B75F4"/>
    <w:rsid w:val="009B7A24"/>
    <w:rsid w:val="009C1B17"/>
    <w:rsid w:val="009C78D5"/>
    <w:rsid w:val="009D601A"/>
    <w:rsid w:val="009D6E6A"/>
    <w:rsid w:val="009D72C4"/>
    <w:rsid w:val="009E16BF"/>
    <w:rsid w:val="009E212D"/>
    <w:rsid w:val="009E6A52"/>
    <w:rsid w:val="009F19FE"/>
    <w:rsid w:val="009F6984"/>
    <w:rsid w:val="00A00E0A"/>
    <w:rsid w:val="00A04108"/>
    <w:rsid w:val="00A135DE"/>
    <w:rsid w:val="00A14662"/>
    <w:rsid w:val="00A14F9A"/>
    <w:rsid w:val="00A1682F"/>
    <w:rsid w:val="00A351D9"/>
    <w:rsid w:val="00A3712D"/>
    <w:rsid w:val="00A40EA6"/>
    <w:rsid w:val="00A41E19"/>
    <w:rsid w:val="00A4490C"/>
    <w:rsid w:val="00A452E4"/>
    <w:rsid w:val="00A46B2B"/>
    <w:rsid w:val="00A4762F"/>
    <w:rsid w:val="00A51559"/>
    <w:rsid w:val="00A556C0"/>
    <w:rsid w:val="00A561E3"/>
    <w:rsid w:val="00A57870"/>
    <w:rsid w:val="00A60B6C"/>
    <w:rsid w:val="00A62088"/>
    <w:rsid w:val="00A64C61"/>
    <w:rsid w:val="00A6687B"/>
    <w:rsid w:val="00A7074A"/>
    <w:rsid w:val="00A7286A"/>
    <w:rsid w:val="00A7406B"/>
    <w:rsid w:val="00A75809"/>
    <w:rsid w:val="00A75E80"/>
    <w:rsid w:val="00A765AC"/>
    <w:rsid w:val="00A76CB5"/>
    <w:rsid w:val="00A7726C"/>
    <w:rsid w:val="00A80F6A"/>
    <w:rsid w:val="00A8152B"/>
    <w:rsid w:val="00A82942"/>
    <w:rsid w:val="00A8300A"/>
    <w:rsid w:val="00A84833"/>
    <w:rsid w:val="00A86EDC"/>
    <w:rsid w:val="00A91C16"/>
    <w:rsid w:val="00A92B80"/>
    <w:rsid w:val="00A975F6"/>
    <w:rsid w:val="00AA4846"/>
    <w:rsid w:val="00AB01A7"/>
    <w:rsid w:val="00AB4196"/>
    <w:rsid w:val="00AC4C91"/>
    <w:rsid w:val="00AC6101"/>
    <w:rsid w:val="00AD58E8"/>
    <w:rsid w:val="00AD6B46"/>
    <w:rsid w:val="00AE057C"/>
    <w:rsid w:val="00AE2386"/>
    <w:rsid w:val="00AE4FDA"/>
    <w:rsid w:val="00AF0C86"/>
    <w:rsid w:val="00AF1D2E"/>
    <w:rsid w:val="00AF3A3E"/>
    <w:rsid w:val="00AF55BB"/>
    <w:rsid w:val="00B01794"/>
    <w:rsid w:val="00B060B2"/>
    <w:rsid w:val="00B10A02"/>
    <w:rsid w:val="00B1404C"/>
    <w:rsid w:val="00B1468E"/>
    <w:rsid w:val="00B15D7F"/>
    <w:rsid w:val="00B179C3"/>
    <w:rsid w:val="00B17F61"/>
    <w:rsid w:val="00B21286"/>
    <w:rsid w:val="00B2192C"/>
    <w:rsid w:val="00B2200A"/>
    <w:rsid w:val="00B25446"/>
    <w:rsid w:val="00B272EF"/>
    <w:rsid w:val="00B33A28"/>
    <w:rsid w:val="00B33E10"/>
    <w:rsid w:val="00B348FE"/>
    <w:rsid w:val="00B3574E"/>
    <w:rsid w:val="00B405A0"/>
    <w:rsid w:val="00B41180"/>
    <w:rsid w:val="00B428F0"/>
    <w:rsid w:val="00B429A9"/>
    <w:rsid w:val="00B4344A"/>
    <w:rsid w:val="00B43938"/>
    <w:rsid w:val="00B47816"/>
    <w:rsid w:val="00B51B8A"/>
    <w:rsid w:val="00B51C2A"/>
    <w:rsid w:val="00B52B8C"/>
    <w:rsid w:val="00B536BF"/>
    <w:rsid w:val="00B5494A"/>
    <w:rsid w:val="00B54B7A"/>
    <w:rsid w:val="00B554C9"/>
    <w:rsid w:val="00B55992"/>
    <w:rsid w:val="00B5648A"/>
    <w:rsid w:val="00B56B82"/>
    <w:rsid w:val="00B576A9"/>
    <w:rsid w:val="00B579DD"/>
    <w:rsid w:val="00B57C12"/>
    <w:rsid w:val="00B60FE3"/>
    <w:rsid w:val="00B66297"/>
    <w:rsid w:val="00B6699A"/>
    <w:rsid w:val="00B703BD"/>
    <w:rsid w:val="00B724B9"/>
    <w:rsid w:val="00B73B73"/>
    <w:rsid w:val="00B740F6"/>
    <w:rsid w:val="00B81A19"/>
    <w:rsid w:val="00B836B7"/>
    <w:rsid w:val="00B85301"/>
    <w:rsid w:val="00B87019"/>
    <w:rsid w:val="00B87273"/>
    <w:rsid w:val="00B87F55"/>
    <w:rsid w:val="00B949A1"/>
    <w:rsid w:val="00B9547F"/>
    <w:rsid w:val="00BA12EA"/>
    <w:rsid w:val="00BA1A03"/>
    <w:rsid w:val="00BA2D34"/>
    <w:rsid w:val="00BA475A"/>
    <w:rsid w:val="00BA4CD7"/>
    <w:rsid w:val="00BA616D"/>
    <w:rsid w:val="00BB0829"/>
    <w:rsid w:val="00BB4B2B"/>
    <w:rsid w:val="00BC02BD"/>
    <w:rsid w:val="00BC29E9"/>
    <w:rsid w:val="00BC45FC"/>
    <w:rsid w:val="00BC516D"/>
    <w:rsid w:val="00BC5999"/>
    <w:rsid w:val="00BC5BE9"/>
    <w:rsid w:val="00BC6DB6"/>
    <w:rsid w:val="00BD0754"/>
    <w:rsid w:val="00BD1365"/>
    <w:rsid w:val="00BD3909"/>
    <w:rsid w:val="00BD6FC4"/>
    <w:rsid w:val="00BE1208"/>
    <w:rsid w:val="00BE2C69"/>
    <w:rsid w:val="00BE2FE1"/>
    <w:rsid w:val="00BE579A"/>
    <w:rsid w:val="00BE6B45"/>
    <w:rsid w:val="00C00C65"/>
    <w:rsid w:val="00C018C4"/>
    <w:rsid w:val="00C02237"/>
    <w:rsid w:val="00C02BEB"/>
    <w:rsid w:val="00C04551"/>
    <w:rsid w:val="00C0523F"/>
    <w:rsid w:val="00C0556E"/>
    <w:rsid w:val="00C06E1C"/>
    <w:rsid w:val="00C11373"/>
    <w:rsid w:val="00C12860"/>
    <w:rsid w:val="00C14D53"/>
    <w:rsid w:val="00C17DD8"/>
    <w:rsid w:val="00C20F71"/>
    <w:rsid w:val="00C23A5A"/>
    <w:rsid w:val="00C23E2E"/>
    <w:rsid w:val="00C2736A"/>
    <w:rsid w:val="00C27E16"/>
    <w:rsid w:val="00C32712"/>
    <w:rsid w:val="00C35741"/>
    <w:rsid w:val="00C378CF"/>
    <w:rsid w:val="00C37DE6"/>
    <w:rsid w:val="00C40404"/>
    <w:rsid w:val="00C40648"/>
    <w:rsid w:val="00C40EF5"/>
    <w:rsid w:val="00C412CE"/>
    <w:rsid w:val="00C41F8E"/>
    <w:rsid w:val="00C43BF0"/>
    <w:rsid w:val="00C465C6"/>
    <w:rsid w:val="00C506F9"/>
    <w:rsid w:val="00C510BE"/>
    <w:rsid w:val="00C51871"/>
    <w:rsid w:val="00C51FD4"/>
    <w:rsid w:val="00C564C7"/>
    <w:rsid w:val="00C56E39"/>
    <w:rsid w:val="00C6048B"/>
    <w:rsid w:val="00C604CA"/>
    <w:rsid w:val="00C61991"/>
    <w:rsid w:val="00C62375"/>
    <w:rsid w:val="00C62553"/>
    <w:rsid w:val="00C62639"/>
    <w:rsid w:val="00C62807"/>
    <w:rsid w:val="00C62E95"/>
    <w:rsid w:val="00C63A29"/>
    <w:rsid w:val="00C648F0"/>
    <w:rsid w:val="00C656D3"/>
    <w:rsid w:val="00C669E9"/>
    <w:rsid w:val="00C7788A"/>
    <w:rsid w:val="00C84072"/>
    <w:rsid w:val="00C85428"/>
    <w:rsid w:val="00C867E8"/>
    <w:rsid w:val="00C87BE1"/>
    <w:rsid w:val="00C91F35"/>
    <w:rsid w:val="00C96A2D"/>
    <w:rsid w:val="00C96F8D"/>
    <w:rsid w:val="00CA30DD"/>
    <w:rsid w:val="00CA437B"/>
    <w:rsid w:val="00CA5694"/>
    <w:rsid w:val="00CB04C4"/>
    <w:rsid w:val="00CB2317"/>
    <w:rsid w:val="00CB5C16"/>
    <w:rsid w:val="00CB654E"/>
    <w:rsid w:val="00CC1C20"/>
    <w:rsid w:val="00CC2847"/>
    <w:rsid w:val="00CC59B2"/>
    <w:rsid w:val="00CC5F2C"/>
    <w:rsid w:val="00CC7766"/>
    <w:rsid w:val="00CD1D6A"/>
    <w:rsid w:val="00CD32F3"/>
    <w:rsid w:val="00CD48D9"/>
    <w:rsid w:val="00CD6624"/>
    <w:rsid w:val="00CD677A"/>
    <w:rsid w:val="00CD7D8A"/>
    <w:rsid w:val="00CE5223"/>
    <w:rsid w:val="00CE5AD3"/>
    <w:rsid w:val="00CE5E2D"/>
    <w:rsid w:val="00CF121B"/>
    <w:rsid w:val="00CF163B"/>
    <w:rsid w:val="00CF2DA8"/>
    <w:rsid w:val="00CF2F80"/>
    <w:rsid w:val="00D01077"/>
    <w:rsid w:val="00D030FE"/>
    <w:rsid w:val="00D03269"/>
    <w:rsid w:val="00D0693D"/>
    <w:rsid w:val="00D12E0E"/>
    <w:rsid w:val="00D15D13"/>
    <w:rsid w:val="00D22944"/>
    <w:rsid w:val="00D26606"/>
    <w:rsid w:val="00D30AF3"/>
    <w:rsid w:val="00D32805"/>
    <w:rsid w:val="00D343B7"/>
    <w:rsid w:val="00D41AA8"/>
    <w:rsid w:val="00D41C57"/>
    <w:rsid w:val="00D430B2"/>
    <w:rsid w:val="00D43B87"/>
    <w:rsid w:val="00D44932"/>
    <w:rsid w:val="00D45F96"/>
    <w:rsid w:val="00D464BD"/>
    <w:rsid w:val="00D47B88"/>
    <w:rsid w:val="00D507FF"/>
    <w:rsid w:val="00D52DB1"/>
    <w:rsid w:val="00D5359F"/>
    <w:rsid w:val="00D549DB"/>
    <w:rsid w:val="00D61B38"/>
    <w:rsid w:val="00D63A80"/>
    <w:rsid w:val="00D63FC3"/>
    <w:rsid w:val="00D658BA"/>
    <w:rsid w:val="00D66248"/>
    <w:rsid w:val="00D66369"/>
    <w:rsid w:val="00D66D21"/>
    <w:rsid w:val="00D66F6E"/>
    <w:rsid w:val="00D6701E"/>
    <w:rsid w:val="00D71329"/>
    <w:rsid w:val="00D73EAC"/>
    <w:rsid w:val="00D7577A"/>
    <w:rsid w:val="00D80D8E"/>
    <w:rsid w:val="00D8400E"/>
    <w:rsid w:val="00D8727E"/>
    <w:rsid w:val="00D877F2"/>
    <w:rsid w:val="00D902F9"/>
    <w:rsid w:val="00D90901"/>
    <w:rsid w:val="00D911DB"/>
    <w:rsid w:val="00D950C5"/>
    <w:rsid w:val="00DA194D"/>
    <w:rsid w:val="00DA2B6C"/>
    <w:rsid w:val="00DA35B6"/>
    <w:rsid w:val="00DA5389"/>
    <w:rsid w:val="00DA5FEA"/>
    <w:rsid w:val="00DA6955"/>
    <w:rsid w:val="00DA6CBC"/>
    <w:rsid w:val="00DB1076"/>
    <w:rsid w:val="00DB617D"/>
    <w:rsid w:val="00DB684D"/>
    <w:rsid w:val="00DB732D"/>
    <w:rsid w:val="00DB75EA"/>
    <w:rsid w:val="00DB7C6D"/>
    <w:rsid w:val="00DB7E39"/>
    <w:rsid w:val="00DC1F08"/>
    <w:rsid w:val="00DC1F8E"/>
    <w:rsid w:val="00DC3990"/>
    <w:rsid w:val="00DC5F03"/>
    <w:rsid w:val="00DC7D46"/>
    <w:rsid w:val="00DD40A4"/>
    <w:rsid w:val="00DD564E"/>
    <w:rsid w:val="00DD6025"/>
    <w:rsid w:val="00DE1112"/>
    <w:rsid w:val="00DE7281"/>
    <w:rsid w:val="00DF0501"/>
    <w:rsid w:val="00DF2921"/>
    <w:rsid w:val="00DF2DD5"/>
    <w:rsid w:val="00DF3B0B"/>
    <w:rsid w:val="00E0001D"/>
    <w:rsid w:val="00E03A2B"/>
    <w:rsid w:val="00E054F3"/>
    <w:rsid w:val="00E05AEA"/>
    <w:rsid w:val="00E0790C"/>
    <w:rsid w:val="00E111AB"/>
    <w:rsid w:val="00E13F21"/>
    <w:rsid w:val="00E15534"/>
    <w:rsid w:val="00E25423"/>
    <w:rsid w:val="00E3274B"/>
    <w:rsid w:val="00E32D0D"/>
    <w:rsid w:val="00E375B8"/>
    <w:rsid w:val="00E3761F"/>
    <w:rsid w:val="00E467AF"/>
    <w:rsid w:val="00E5025B"/>
    <w:rsid w:val="00E54213"/>
    <w:rsid w:val="00E56368"/>
    <w:rsid w:val="00E613E1"/>
    <w:rsid w:val="00E6150B"/>
    <w:rsid w:val="00E619CC"/>
    <w:rsid w:val="00E62CC9"/>
    <w:rsid w:val="00E7261A"/>
    <w:rsid w:val="00E727DF"/>
    <w:rsid w:val="00E747BE"/>
    <w:rsid w:val="00E74AE7"/>
    <w:rsid w:val="00E75579"/>
    <w:rsid w:val="00E801F2"/>
    <w:rsid w:val="00E811D6"/>
    <w:rsid w:val="00E86168"/>
    <w:rsid w:val="00E863DE"/>
    <w:rsid w:val="00E87048"/>
    <w:rsid w:val="00E878ED"/>
    <w:rsid w:val="00E87A76"/>
    <w:rsid w:val="00E91FAF"/>
    <w:rsid w:val="00E943AF"/>
    <w:rsid w:val="00E9766C"/>
    <w:rsid w:val="00E9788E"/>
    <w:rsid w:val="00EA0C69"/>
    <w:rsid w:val="00EA0D7D"/>
    <w:rsid w:val="00EA250A"/>
    <w:rsid w:val="00EB0605"/>
    <w:rsid w:val="00EB1C27"/>
    <w:rsid w:val="00EB3946"/>
    <w:rsid w:val="00EB5614"/>
    <w:rsid w:val="00EB5A8F"/>
    <w:rsid w:val="00EB6229"/>
    <w:rsid w:val="00EC09FA"/>
    <w:rsid w:val="00EC3485"/>
    <w:rsid w:val="00EC34B3"/>
    <w:rsid w:val="00EC4D91"/>
    <w:rsid w:val="00EC7456"/>
    <w:rsid w:val="00EC787D"/>
    <w:rsid w:val="00ED2FB7"/>
    <w:rsid w:val="00ED474D"/>
    <w:rsid w:val="00ED5D25"/>
    <w:rsid w:val="00EE205E"/>
    <w:rsid w:val="00EE46DC"/>
    <w:rsid w:val="00EE53DE"/>
    <w:rsid w:val="00EE5990"/>
    <w:rsid w:val="00EE6BC2"/>
    <w:rsid w:val="00EF2C13"/>
    <w:rsid w:val="00EF31B2"/>
    <w:rsid w:val="00EF615B"/>
    <w:rsid w:val="00F00543"/>
    <w:rsid w:val="00F05C16"/>
    <w:rsid w:val="00F066CF"/>
    <w:rsid w:val="00F06EE7"/>
    <w:rsid w:val="00F1292F"/>
    <w:rsid w:val="00F156CD"/>
    <w:rsid w:val="00F16F85"/>
    <w:rsid w:val="00F17951"/>
    <w:rsid w:val="00F21596"/>
    <w:rsid w:val="00F26E7B"/>
    <w:rsid w:val="00F30168"/>
    <w:rsid w:val="00F30B80"/>
    <w:rsid w:val="00F30E8E"/>
    <w:rsid w:val="00F35715"/>
    <w:rsid w:val="00F4209E"/>
    <w:rsid w:val="00F4431E"/>
    <w:rsid w:val="00F4632F"/>
    <w:rsid w:val="00F4750E"/>
    <w:rsid w:val="00F50638"/>
    <w:rsid w:val="00F507FE"/>
    <w:rsid w:val="00F51B6F"/>
    <w:rsid w:val="00F527F3"/>
    <w:rsid w:val="00F52F6C"/>
    <w:rsid w:val="00F60636"/>
    <w:rsid w:val="00F63291"/>
    <w:rsid w:val="00F72EBB"/>
    <w:rsid w:val="00F740CF"/>
    <w:rsid w:val="00F7493E"/>
    <w:rsid w:val="00F74C7B"/>
    <w:rsid w:val="00F8635A"/>
    <w:rsid w:val="00F863F4"/>
    <w:rsid w:val="00F87683"/>
    <w:rsid w:val="00F9001E"/>
    <w:rsid w:val="00F90667"/>
    <w:rsid w:val="00FA3222"/>
    <w:rsid w:val="00FA44A0"/>
    <w:rsid w:val="00FA5F8B"/>
    <w:rsid w:val="00FB0826"/>
    <w:rsid w:val="00FB2EF5"/>
    <w:rsid w:val="00FC61D9"/>
    <w:rsid w:val="00FC759D"/>
    <w:rsid w:val="00FE1380"/>
    <w:rsid w:val="00FE261B"/>
    <w:rsid w:val="00FE5754"/>
    <w:rsid w:val="00FE6C19"/>
    <w:rsid w:val="00FF0316"/>
    <w:rsid w:val="00FF0ED0"/>
    <w:rsid w:val="00FF1746"/>
    <w:rsid w:val="00FF1834"/>
    <w:rsid w:val="00FF4F39"/>
    <w:rsid w:val="00FF5F1B"/>
    <w:rsid w:val="00FF7681"/>
    <w:rsid w:val="00FF7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A70390"/>
  <w15:chartTrackingRefBased/>
  <w15:docId w15:val="{A99781C9-3ACA-4B43-B884-524975F14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0</TotalTime>
  <Pages>1</Pages>
  <Words>97</Words>
  <Characters>515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Andersson</dc:creator>
  <cp:keywords/>
  <dc:description/>
  <cp:lastModifiedBy>Åsa Andersson</cp:lastModifiedBy>
  <cp:revision>2</cp:revision>
  <dcterms:created xsi:type="dcterms:W3CDTF">2024-06-11T17:12:00Z</dcterms:created>
  <dcterms:modified xsi:type="dcterms:W3CDTF">2024-06-11T17:12:00Z</dcterms:modified>
</cp:coreProperties>
</file>